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 T</w:t>
      </w:r>
      <w:r>
        <w:rPr>
          <w:rFonts w:hint="eastAsia" w:ascii="Times New Roman" w:hAnsi="Times New Roman" w:cs="Times New Roman"/>
          <w:sz w:val="20"/>
          <w:szCs w:val="20"/>
        </w:rPr>
        <w:t>wo</w:t>
      </w:r>
      <w:r>
        <w:rPr>
          <w:rFonts w:ascii="Times New Roman" w:hAnsi="Times New Roman" w:cs="Times New Roman"/>
          <w:sz w:val="20"/>
          <w:szCs w:val="20"/>
        </w:rPr>
        <w:t xml:space="preserve"> way ANOVA of the effects of nutrient addition and temperature on soil microbial respiration (RM), bacterial respiration (RB) and fungi respiration (RF).</w:t>
      </w:r>
    </w:p>
    <w:tbl>
      <w:tblPr>
        <w:tblStyle w:val="7"/>
        <w:tblpPr w:leftFromText="180" w:rightFromText="180" w:vertAnchor="page" w:horzAnchor="margin" w:tblpXSpec="center" w:tblpY="2205"/>
        <w:tblW w:w="53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080"/>
        <w:gridCol w:w="1080"/>
        <w:gridCol w:w="1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(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M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(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B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(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F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trient addition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＜0.001 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045 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＜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＜0.001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＜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utrient addition</w:t>
            </w:r>
            <w:r>
              <w:rPr>
                <w:rFonts w:ascii="MS Gothic" w:hAnsi="MS Gothic" w:cs="MS Gothic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Temperature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695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173 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2 T</w:t>
      </w:r>
      <w:r>
        <w:rPr>
          <w:rFonts w:hint="eastAsia" w:ascii="Times New Roman" w:hAnsi="Times New Roman" w:cs="Times New Roman"/>
          <w:sz w:val="20"/>
          <w:szCs w:val="20"/>
        </w:rPr>
        <w:t>wo</w:t>
      </w:r>
      <w:r>
        <w:rPr>
          <w:rFonts w:ascii="Times New Roman" w:hAnsi="Times New Roman" w:cs="Times New Roman"/>
          <w:sz w:val="20"/>
          <w:szCs w:val="20"/>
        </w:rPr>
        <w:t xml:space="preserve"> way ANOVA of the effects of nutrient addition and temperature on the ratio of soil bacterial respiration (RB) and fungi respiration (RF) to soil microbial respiration (RM)</w:t>
      </w:r>
    </w:p>
    <w:p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7"/>
        <w:tblpPr w:leftFromText="180" w:rightFromText="180" w:vertAnchor="page" w:horzAnchor="margin" w:tblpXSpec="center" w:tblpY="2341"/>
        <w:tblW w:w="488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371"/>
        <w:gridCol w:w="13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(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B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RM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)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(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F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RM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trient addition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867</w:t>
            </w: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2</w:t>
            </w: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＜0.001 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utrient addition</w:t>
            </w:r>
            <w:r>
              <w:rPr>
                <w:rFonts w:ascii="MS Gothic" w:hAnsi="MS Gothic" w:cs="MS Gothic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Temperature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11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3 The ratio of soil bacterial respiration (RB) and fungi respiration (RF) to soil microbial respiration (RM) under control (CK), nitrogen (N) addition, phosphorus (P) addition and nitrogen &amp; phosphorus (NP) addition treatment at 15℃, 25℃ and 35℃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Data are means ± SE.</w:t>
      </w:r>
    </w:p>
    <w:p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7"/>
        <w:tblpPr w:leftFromText="180" w:rightFromText="180" w:vertAnchor="page" w:horzAnchor="margin" w:tblpY="2339"/>
        <w:tblW w:w="125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1690"/>
        <w:gridCol w:w="1792"/>
        <w:gridCol w:w="1790"/>
        <w:gridCol w:w="1792"/>
        <w:gridCol w:w="1790"/>
        <w:gridCol w:w="17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</w:p>
        </w:tc>
        <w:tc>
          <w:tcPr>
            <w:tcW w:w="348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℃</w:t>
            </w:r>
          </w:p>
        </w:tc>
        <w:tc>
          <w:tcPr>
            <w:tcW w:w="358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℃</w:t>
            </w:r>
          </w:p>
        </w:tc>
        <w:tc>
          <w:tcPr>
            <w:tcW w:w="358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℃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8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B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RM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F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RM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B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RM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F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RM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B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RM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F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RM</w:t>
            </w: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8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6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5±7.95aA</w:t>
            </w:r>
          </w:p>
        </w:tc>
        <w:tc>
          <w:tcPr>
            <w:tcW w:w="17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6.81±8.78abA*</w:t>
            </w:r>
          </w:p>
        </w:tc>
        <w:tc>
          <w:tcPr>
            <w:tcW w:w="17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50±7.28aA</w:t>
            </w:r>
          </w:p>
        </w:tc>
        <w:tc>
          <w:tcPr>
            <w:tcW w:w="17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80±1.82aA*</w:t>
            </w:r>
          </w:p>
        </w:tc>
        <w:tc>
          <w:tcPr>
            <w:tcW w:w="17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17±0.10bB</w:t>
            </w:r>
          </w:p>
        </w:tc>
        <w:tc>
          <w:tcPr>
            <w:tcW w:w="17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95±4.91aA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.32±5.59a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14±7.71bA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8±9.93a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39±3.07aA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18±1.65abB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.34±3.19bB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.48±4.06a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28±5.26aA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.04±7.61a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2±2.78aA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56±2.22abB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54±2.67aB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8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P</w:t>
            </w:r>
          </w:p>
        </w:tc>
        <w:tc>
          <w:tcPr>
            <w:tcW w:w="16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宋体" w:hAnsi="宋体" w:eastAsia="宋体" w:cs="宋体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52±5.46aA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57±9.62abA*</w:t>
            </w:r>
          </w:p>
        </w:tc>
        <w:tc>
          <w:tcPr>
            <w:tcW w:w="17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90±5.83aA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33±10.70aA*</w:t>
            </w:r>
          </w:p>
        </w:tc>
        <w:tc>
          <w:tcPr>
            <w:tcW w:w="17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34±7.90aA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8±12.88aA*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微软雅黑" w:cs="Times New Roman"/>
          <w:sz w:val="20"/>
          <w:szCs w:val="20"/>
        </w:rPr>
        <w:t>The different lowercase letters denoted significant differences under control (CK), nitrogen (N) addition, phosphorus (P) addition and nitrogen &amp; phosphorus (NP) addition (P &lt; 0.05). The different uppercase letters denoted significant differences among different temperatures (</w:t>
      </w:r>
      <w:r>
        <w:rPr>
          <w:rFonts w:ascii="Times New Roman" w:hAnsi="Times New Roman" w:cs="Times New Roman"/>
          <w:sz w:val="20"/>
          <w:szCs w:val="20"/>
        </w:rPr>
        <w:t>15</w:t>
      </w:r>
      <w:r>
        <w:rPr>
          <w:rFonts w:ascii="Times New Roman" w:hAnsi="Times New Roman" w:eastAsia="微软雅黑" w:cs="Times New Roman"/>
          <w:sz w:val="20"/>
          <w:szCs w:val="20"/>
        </w:rPr>
        <w:t>℃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, 25</w:t>
      </w:r>
      <w:r>
        <w:rPr>
          <w:rFonts w:ascii="Times New Roman" w:hAnsi="Times New Roman" w:eastAsia="微软雅黑" w:cs="Times New Roman"/>
          <w:sz w:val="20"/>
          <w:szCs w:val="20"/>
        </w:rPr>
        <w:t>℃</w:t>
      </w:r>
      <w:r>
        <w:rPr>
          <w:rFonts w:ascii="Times New Roman" w:hAnsi="Times New Roman" w:cs="Times New Roman"/>
          <w:sz w:val="20"/>
          <w:szCs w:val="20"/>
        </w:rPr>
        <w:t xml:space="preserve">and 35 </w:t>
      </w:r>
      <w:r>
        <w:rPr>
          <w:rFonts w:ascii="Times New Roman" w:hAnsi="Times New Roman" w:eastAsia="微软雅黑" w:cs="Times New Roman"/>
          <w:sz w:val="20"/>
          <w:szCs w:val="20"/>
        </w:rPr>
        <w:t>℃) (P &lt; 0.05). * denoted significant differences between RF/RM and RB/RM (P＜</w:t>
      </w:r>
      <w:r>
        <w:rPr>
          <w:rFonts w:hint="eastAsia" w:ascii="Times New Roman" w:hAnsi="Times New Roman" w:eastAsia="微软雅黑" w:cs="Times New Roman"/>
          <w:sz w:val="20"/>
          <w:szCs w:val="20"/>
        </w:rPr>
        <w:t>0</w:t>
      </w:r>
      <w:r>
        <w:rPr>
          <w:rFonts w:ascii="Times New Roman" w:hAnsi="Times New Roman" w:eastAsia="微软雅黑" w:cs="Times New Roman"/>
          <w:sz w:val="20"/>
          <w:szCs w:val="20"/>
        </w:rPr>
        <w:t>.05).</w:t>
      </w:r>
    </w:p>
    <w:sectPr>
      <w:pgSz w:w="16838" w:h="11906" w:orient="landscape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EB2"/>
    <w:rsid w:val="00001A24"/>
    <w:rsid w:val="000C337D"/>
    <w:rsid w:val="000D5B72"/>
    <w:rsid w:val="0016309E"/>
    <w:rsid w:val="00173865"/>
    <w:rsid w:val="001939F7"/>
    <w:rsid w:val="00322552"/>
    <w:rsid w:val="003311B2"/>
    <w:rsid w:val="003C65EA"/>
    <w:rsid w:val="00411090"/>
    <w:rsid w:val="004A676C"/>
    <w:rsid w:val="004F507D"/>
    <w:rsid w:val="00541B98"/>
    <w:rsid w:val="00685BA5"/>
    <w:rsid w:val="006D5D3B"/>
    <w:rsid w:val="00774EC5"/>
    <w:rsid w:val="00804BAE"/>
    <w:rsid w:val="008230DB"/>
    <w:rsid w:val="00827F8C"/>
    <w:rsid w:val="00834CDE"/>
    <w:rsid w:val="00855F8D"/>
    <w:rsid w:val="008803EF"/>
    <w:rsid w:val="00881D29"/>
    <w:rsid w:val="008866EC"/>
    <w:rsid w:val="008C40EE"/>
    <w:rsid w:val="008C5570"/>
    <w:rsid w:val="00932BCA"/>
    <w:rsid w:val="00984EB2"/>
    <w:rsid w:val="009C305F"/>
    <w:rsid w:val="00A24487"/>
    <w:rsid w:val="00A445BC"/>
    <w:rsid w:val="00B03EE1"/>
    <w:rsid w:val="00B640C4"/>
    <w:rsid w:val="00BE020C"/>
    <w:rsid w:val="00C022BC"/>
    <w:rsid w:val="00C6083C"/>
    <w:rsid w:val="00C61948"/>
    <w:rsid w:val="00CA041F"/>
    <w:rsid w:val="00D06472"/>
    <w:rsid w:val="00D54992"/>
    <w:rsid w:val="00DC7368"/>
    <w:rsid w:val="00DE068C"/>
    <w:rsid w:val="00DE5D80"/>
    <w:rsid w:val="00E3684B"/>
    <w:rsid w:val="00E56A95"/>
    <w:rsid w:val="00E64574"/>
    <w:rsid w:val="00E82270"/>
    <w:rsid w:val="00E84227"/>
    <w:rsid w:val="00E910F2"/>
    <w:rsid w:val="00EE0067"/>
    <w:rsid w:val="00F4471A"/>
    <w:rsid w:val="00F62A27"/>
    <w:rsid w:val="00F95505"/>
    <w:rsid w:val="5C36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uiPriority w:val="99"/>
    <w:pPr>
      <w:jc w:val="left"/>
    </w:pPr>
  </w:style>
  <w:style w:type="paragraph" w:styleId="3">
    <w:name w:val="Balloon Text"/>
    <w:basedOn w:val="1"/>
    <w:link w:val="14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semiHidden/>
    <w:unhideWhenUsed/>
    <w:uiPriority w:val="99"/>
    <w:rPr>
      <w:b/>
      <w:bCs/>
    </w:rPr>
  </w:style>
  <w:style w:type="character" w:styleId="9">
    <w:name w:val="annotation reference"/>
    <w:basedOn w:val="8"/>
    <w:semiHidden/>
    <w:unhideWhenUsed/>
    <w:uiPriority w:val="99"/>
    <w:rPr>
      <w:sz w:val="21"/>
      <w:szCs w:val="21"/>
    </w:rPr>
  </w:style>
  <w:style w:type="character" w:customStyle="1" w:styleId="10">
    <w:name w:val="页眉 Char"/>
    <w:basedOn w:val="8"/>
    <w:link w:val="5"/>
    <w:uiPriority w:val="99"/>
    <w:rPr>
      <w:sz w:val="18"/>
      <w:szCs w:val="18"/>
    </w:rPr>
  </w:style>
  <w:style w:type="character" w:customStyle="1" w:styleId="11">
    <w:name w:val="页脚 Char"/>
    <w:basedOn w:val="8"/>
    <w:link w:val="4"/>
    <w:uiPriority w:val="99"/>
    <w:rPr>
      <w:sz w:val="18"/>
      <w:szCs w:val="18"/>
    </w:rPr>
  </w:style>
  <w:style w:type="character" w:customStyle="1" w:styleId="12">
    <w:name w:val="批注文字 Char"/>
    <w:basedOn w:val="8"/>
    <w:link w:val="2"/>
    <w:semiHidden/>
    <w:uiPriority w:val="99"/>
  </w:style>
  <w:style w:type="character" w:customStyle="1" w:styleId="13">
    <w:name w:val="批注主题 Char"/>
    <w:basedOn w:val="12"/>
    <w:link w:val="6"/>
    <w:semiHidden/>
    <w:uiPriority w:val="99"/>
    <w:rPr>
      <w:b/>
      <w:bCs/>
    </w:rPr>
  </w:style>
  <w:style w:type="character" w:customStyle="1" w:styleId="14">
    <w:name w:val="批注框文本 Char"/>
    <w:basedOn w:val="8"/>
    <w:link w:val="3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62</Words>
  <Characters>1494</Characters>
  <Lines>12</Lines>
  <Paragraphs>3</Paragraphs>
  <TotalTime>487</TotalTime>
  <ScaleCrop>false</ScaleCrop>
  <LinksUpToDate>false</LinksUpToDate>
  <CharactersWithSpaces>1753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0T16:56:00Z</dcterms:created>
  <dc:creator>CKL</dc:creator>
  <cp:lastModifiedBy>Lenovo</cp:lastModifiedBy>
  <cp:lastPrinted>2021-08-29T06:33:00Z</cp:lastPrinted>
  <dcterms:modified xsi:type="dcterms:W3CDTF">2021-11-24T12:10:41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B76CF2724374D79AB501EFA87AD5705</vt:lpwstr>
  </property>
</Properties>
</file>